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539303" w14:textId="11546064" w:rsidR="009733B7" w:rsidRDefault="00416CB1">
      <w:r>
        <w:t>OFID Supplementary</w:t>
      </w:r>
    </w:p>
    <w:p w14:paraId="50CF4A95" w14:textId="661E80FF" w:rsidR="00416CB1" w:rsidRPr="00B350A9" w:rsidRDefault="00D70226" w:rsidP="00416CB1">
      <w:pPr>
        <w:spacing w:after="0" w:line="240" w:lineRule="auto"/>
        <w:rPr>
          <w:rFonts w:eastAsia="Times New Roman" w:cstheme="minorHAnsi"/>
          <w:sz w:val="24"/>
          <w:szCs w:val="24"/>
        </w:rPr>
      </w:pPr>
      <w:r>
        <w:rPr>
          <w:rFonts w:eastAsia="Times New Roman" w:cstheme="minorHAnsi"/>
          <w:b/>
          <w:bCs/>
          <w:color w:val="000000"/>
          <w:sz w:val="24"/>
          <w:szCs w:val="24"/>
        </w:rPr>
        <w:t xml:space="preserve">Supplemental </w:t>
      </w:r>
      <w:r w:rsidR="00416CB1" w:rsidRPr="00B350A9">
        <w:rPr>
          <w:rFonts w:eastAsia="Times New Roman" w:cstheme="minorHAnsi"/>
          <w:b/>
          <w:bCs/>
          <w:color w:val="000000"/>
          <w:sz w:val="24"/>
          <w:szCs w:val="24"/>
        </w:rPr>
        <w:t xml:space="preserve">Table </w:t>
      </w:r>
      <w:r>
        <w:rPr>
          <w:rFonts w:eastAsia="Times New Roman" w:cstheme="minorHAnsi"/>
          <w:b/>
          <w:bCs/>
          <w:color w:val="000000"/>
          <w:sz w:val="24"/>
          <w:szCs w:val="24"/>
        </w:rPr>
        <w:t>1</w:t>
      </w:r>
      <w:r w:rsidR="00416CB1" w:rsidRPr="00B350A9">
        <w:rPr>
          <w:rFonts w:eastAsia="Times New Roman" w:cstheme="minorHAnsi"/>
          <w:b/>
          <w:bCs/>
          <w:color w:val="000000"/>
          <w:sz w:val="24"/>
          <w:szCs w:val="24"/>
        </w:rPr>
        <w:t xml:space="preserve">: Bronchoalveolar lavage </w:t>
      </w:r>
      <w:r w:rsidR="00416CB1" w:rsidRPr="00B350A9">
        <w:rPr>
          <w:rFonts w:eastAsia="Times New Roman" w:cstheme="minorHAnsi"/>
          <w:b/>
          <w:bCs/>
          <w:i/>
          <w:iCs/>
          <w:color w:val="000000"/>
          <w:sz w:val="24"/>
          <w:szCs w:val="24"/>
        </w:rPr>
        <w:t>Candida</w:t>
      </w:r>
      <w:r w:rsidR="00416CB1" w:rsidRPr="00B350A9">
        <w:rPr>
          <w:rFonts w:eastAsia="Times New Roman" w:cstheme="minorHAnsi"/>
          <w:b/>
          <w:bCs/>
          <w:color w:val="000000"/>
          <w:sz w:val="24"/>
          <w:szCs w:val="24"/>
        </w:rPr>
        <w:t xml:space="preserve"> culture data pre- and postoperatively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50"/>
        <w:gridCol w:w="1246"/>
        <w:gridCol w:w="1085"/>
      </w:tblGrid>
      <w:tr w:rsidR="00416CB1" w:rsidRPr="00B350A9" w14:paraId="0B42CC2E" w14:textId="77777777" w:rsidTr="0060163F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6D0B66" w14:textId="77777777" w:rsidR="00416CB1" w:rsidRPr="00B350A9" w:rsidRDefault="00416CB1" w:rsidP="0060163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5B16A7" w14:textId="77777777" w:rsidR="00416CB1" w:rsidRPr="00B350A9" w:rsidRDefault="00416CB1" w:rsidP="0060163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B350A9">
              <w:rPr>
                <w:rFonts w:eastAsia="Times New Roman" w:cstheme="minorHAnsi"/>
                <w:color w:val="000000"/>
                <w:sz w:val="24"/>
                <w:szCs w:val="24"/>
              </w:rPr>
              <w:t>Unbridged</w:t>
            </w:r>
          </w:p>
          <w:p w14:paraId="7E80F342" w14:textId="77777777" w:rsidR="00416CB1" w:rsidRPr="00B350A9" w:rsidRDefault="00416CB1" w:rsidP="0060163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B350A9">
              <w:rPr>
                <w:rFonts w:eastAsia="Times New Roman" w:cstheme="minorHAnsi"/>
                <w:color w:val="000000"/>
                <w:sz w:val="24"/>
                <w:szCs w:val="24"/>
              </w:rPr>
              <w:t>(n=68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012F14" w14:textId="77777777" w:rsidR="00416CB1" w:rsidRPr="00B350A9" w:rsidRDefault="00416CB1" w:rsidP="0060163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B350A9">
              <w:rPr>
                <w:rFonts w:eastAsia="Times New Roman" w:cstheme="minorHAnsi"/>
                <w:color w:val="000000"/>
                <w:sz w:val="24"/>
                <w:szCs w:val="24"/>
              </w:rPr>
              <w:t>Bridged</w:t>
            </w:r>
          </w:p>
          <w:p w14:paraId="2C77CEBC" w14:textId="77777777" w:rsidR="00416CB1" w:rsidRPr="00B350A9" w:rsidRDefault="00416CB1" w:rsidP="0060163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B350A9">
              <w:rPr>
                <w:rFonts w:eastAsia="Times New Roman" w:cstheme="minorHAnsi"/>
                <w:color w:val="000000"/>
                <w:sz w:val="24"/>
                <w:szCs w:val="24"/>
              </w:rPr>
              <w:t>(n=49)</w:t>
            </w:r>
          </w:p>
        </w:tc>
      </w:tr>
      <w:tr w:rsidR="00416CB1" w:rsidRPr="00B350A9" w14:paraId="1288EAAE" w14:textId="77777777" w:rsidTr="0060163F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9FB7F0" w14:textId="77777777" w:rsidR="00416CB1" w:rsidRPr="00B350A9" w:rsidRDefault="00416CB1" w:rsidP="0060163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B350A9">
              <w:rPr>
                <w:rFonts w:eastAsia="Times New Roman" w:cstheme="minorHAnsi"/>
                <w:color w:val="000000"/>
                <w:sz w:val="24"/>
                <w:szCs w:val="24"/>
              </w:rPr>
              <w:t>Donor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6020A5" w14:textId="77777777" w:rsidR="00416CB1" w:rsidRPr="00B350A9" w:rsidRDefault="00416CB1" w:rsidP="0060163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B350A9">
              <w:rPr>
                <w:rFonts w:eastAsia="Times New Roman" w:cstheme="minorHAnsi"/>
                <w:color w:val="000000"/>
                <w:sz w:val="24"/>
                <w:szCs w:val="24"/>
              </w:rPr>
              <w:t>30 (44.1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D12519" w14:textId="77777777" w:rsidR="00416CB1" w:rsidRPr="00B350A9" w:rsidRDefault="00416CB1" w:rsidP="0060163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B350A9">
              <w:rPr>
                <w:rFonts w:eastAsia="Times New Roman" w:cstheme="minorHAnsi"/>
                <w:color w:val="000000"/>
                <w:sz w:val="24"/>
                <w:szCs w:val="24"/>
              </w:rPr>
              <w:t>43 (87.8)</w:t>
            </w:r>
          </w:p>
        </w:tc>
      </w:tr>
      <w:tr w:rsidR="00416CB1" w:rsidRPr="00B350A9" w14:paraId="6CB48B92" w14:textId="77777777" w:rsidTr="0060163F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9FCA56" w14:textId="77777777" w:rsidR="00416CB1" w:rsidRPr="00B350A9" w:rsidRDefault="00416CB1" w:rsidP="0060163F">
            <w:pPr>
              <w:spacing w:after="0" w:line="240" w:lineRule="auto"/>
              <w:ind w:left="720"/>
              <w:rPr>
                <w:rFonts w:eastAsia="Times New Roman" w:cstheme="minorHAnsi"/>
                <w:sz w:val="24"/>
                <w:szCs w:val="24"/>
              </w:rPr>
            </w:pPr>
            <w:r w:rsidRPr="00B350A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andida albicans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2216C3" w14:textId="77777777" w:rsidR="00416CB1" w:rsidRPr="00B350A9" w:rsidRDefault="00416CB1" w:rsidP="0060163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B350A9">
              <w:rPr>
                <w:rFonts w:eastAsia="Times New Roman" w:cstheme="minorHAns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D028A8" w14:textId="77777777" w:rsidR="00416CB1" w:rsidRPr="00B350A9" w:rsidRDefault="00416CB1" w:rsidP="0060163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B350A9">
              <w:rPr>
                <w:rFonts w:eastAsia="Times New Roman" w:cstheme="minorHAnsi"/>
                <w:color w:val="000000"/>
                <w:sz w:val="24"/>
                <w:szCs w:val="24"/>
              </w:rPr>
              <w:t>37</w:t>
            </w:r>
          </w:p>
        </w:tc>
      </w:tr>
      <w:tr w:rsidR="00416CB1" w:rsidRPr="00B350A9" w14:paraId="71807B73" w14:textId="77777777" w:rsidTr="0060163F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5B585F" w14:textId="77777777" w:rsidR="00416CB1" w:rsidRPr="00B350A9" w:rsidRDefault="00416CB1" w:rsidP="0060163F">
            <w:pPr>
              <w:spacing w:after="0" w:line="240" w:lineRule="auto"/>
              <w:ind w:left="720"/>
              <w:rPr>
                <w:rFonts w:eastAsia="Times New Roman" w:cstheme="minorHAnsi"/>
                <w:sz w:val="24"/>
                <w:szCs w:val="24"/>
              </w:rPr>
            </w:pPr>
            <w:r w:rsidRPr="00B350A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 xml:space="preserve">Candida </w:t>
            </w:r>
            <w:proofErr w:type="spellStart"/>
            <w:r w:rsidRPr="00B350A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dublinensis</w:t>
            </w:r>
            <w:proofErr w:type="spellEnd"/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5A29EC" w14:textId="77777777" w:rsidR="00416CB1" w:rsidRPr="00B350A9" w:rsidRDefault="00416CB1" w:rsidP="0060163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B350A9">
              <w:rPr>
                <w:rFonts w:eastAsia="Times New Roman" w:cstheme="minorHAns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0734C7" w14:textId="77777777" w:rsidR="00416CB1" w:rsidRPr="00B350A9" w:rsidRDefault="00416CB1" w:rsidP="0060163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B350A9">
              <w:rPr>
                <w:rFonts w:eastAsia="Times New Roman" w:cstheme="minorHAnsi"/>
                <w:color w:val="000000"/>
                <w:sz w:val="24"/>
                <w:szCs w:val="24"/>
              </w:rPr>
              <w:t>33</w:t>
            </w:r>
          </w:p>
        </w:tc>
      </w:tr>
      <w:tr w:rsidR="00416CB1" w:rsidRPr="00B350A9" w14:paraId="00AC4A66" w14:textId="77777777" w:rsidTr="0060163F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0CDDB7" w14:textId="77777777" w:rsidR="00416CB1" w:rsidRPr="00B350A9" w:rsidRDefault="00416CB1" w:rsidP="0060163F">
            <w:pPr>
              <w:spacing w:after="0" w:line="240" w:lineRule="auto"/>
              <w:ind w:left="720"/>
              <w:rPr>
                <w:rFonts w:eastAsia="Times New Roman" w:cstheme="minorHAnsi"/>
                <w:sz w:val="24"/>
                <w:szCs w:val="24"/>
              </w:rPr>
            </w:pPr>
            <w:r w:rsidRPr="00B350A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andida glabrata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A2A7E6" w14:textId="77777777" w:rsidR="00416CB1" w:rsidRPr="00B350A9" w:rsidRDefault="00416CB1" w:rsidP="0060163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B350A9"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0FE40B" w14:textId="77777777" w:rsidR="00416CB1" w:rsidRPr="00B350A9" w:rsidRDefault="00416CB1" w:rsidP="0060163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B350A9">
              <w:rPr>
                <w:rFonts w:eastAsia="Times New Roman" w:cstheme="minorHAnsi"/>
                <w:color w:val="000000"/>
                <w:sz w:val="24"/>
                <w:szCs w:val="24"/>
              </w:rPr>
              <w:t>6</w:t>
            </w:r>
          </w:p>
        </w:tc>
      </w:tr>
      <w:tr w:rsidR="00416CB1" w:rsidRPr="00B350A9" w14:paraId="371365DF" w14:textId="77777777" w:rsidTr="0060163F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AEDAB5" w14:textId="77777777" w:rsidR="00416CB1" w:rsidRPr="00B350A9" w:rsidRDefault="00416CB1" w:rsidP="0060163F">
            <w:pPr>
              <w:spacing w:after="0" w:line="240" w:lineRule="auto"/>
              <w:ind w:left="720"/>
              <w:rPr>
                <w:rFonts w:eastAsia="Times New Roman" w:cstheme="minorHAnsi"/>
                <w:sz w:val="24"/>
                <w:szCs w:val="24"/>
              </w:rPr>
            </w:pPr>
            <w:r w:rsidRPr="00B350A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 xml:space="preserve">Candida </w:t>
            </w:r>
            <w:proofErr w:type="spellStart"/>
            <w:r w:rsidRPr="00B350A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krusei</w:t>
            </w:r>
            <w:proofErr w:type="spellEnd"/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093FAE" w14:textId="77777777" w:rsidR="00416CB1" w:rsidRPr="00B350A9" w:rsidRDefault="00416CB1" w:rsidP="0060163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B350A9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DCA0D7" w14:textId="77777777" w:rsidR="00416CB1" w:rsidRPr="00B350A9" w:rsidRDefault="00416CB1" w:rsidP="0060163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B350A9"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</w:tr>
      <w:tr w:rsidR="00416CB1" w:rsidRPr="00B350A9" w14:paraId="28C535BA" w14:textId="77777777" w:rsidTr="0060163F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37E8F6" w14:textId="77777777" w:rsidR="00416CB1" w:rsidRPr="00B350A9" w:rsidRDefault="00416CB1" w:rsidP="0060163F">
            <w:pPr>
              <w:spacing w:after="0" w:line="240" w:lineRule="auto"/>
              <w:ind w:left="720"/>
              <w:rPr>
                <w:rFonts w:eastAsia="Times New Roman" w:cstheme="minorHAnsi"/>
                <w:sz w:val="24"/>
                <w:szCs w:val="24"/>
              </w:rPr>
            </w:pPr>
            <w:r w:rsidRPr="00B350A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andida tropicalis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F1141D" w14:textId="77777777" w:rsidR="00416CB1" w:rsidRPr="00B350A9" w:rsidRDefault="00416CB1" w:rsidP="0060163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B350A9"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9D61FE" w14:textId="77777777" w:rsidR="00416CB1" w:rsidRPr="00B350A9" w:rsidRDefault="00416CB1" w:rsidP="0060163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B350A9"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</w:tr>
      <w:tr w:rsidR="00416CB1" w:rsidRPr="00B350A9" w14:paraId="72A9F553" w14:textId="77777777" w:rsidTr="0060163F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AADBFD" w14:textId="77777777" w:rsidR="00416CB1" w:rsidRPr="00B350A9" w:rsidRDefault="00416CB1" w:rsidP="0060163F">
            <w:pPr>
              <w:spacing w:after="0" w:line="240" w:lineRule="auto"/>
              <w:ind w:left="720"/>
              <w:rPr>
                <w:rFonts w:eastAsia="Times New Roman" w:cstheme="minorHAnsi"/>
                <w:sz w:val="24"/>
                <w:szCs w:val="24"/>
              </w:rPr>
            </w:pPr>
            <w:r w:rsidRPr="00B350A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 xml:space="preserve">Candida </w:t>
            </w:r>
            <w:proofErr w:type="spellStart"/>
            <w:r w:rsidRPr="00B350A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arapsilosis</w:t>
            </w:r>
            <w:proofErr w:type="spellEnd"/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C65453" w14:textId="77777777" w:rsidR="00416CB1" w:rsidRPr="00B350A9" w:rsidRDefault="00416CB1" w:rsidP="0060163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B350A9"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9DBEB5" w14:textId="77777777" w:rsidR="00416CB1" w:rsidRPr="00B350A9" w:rsidRDefault="00416CB1" w:rsidP="0060163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B350A9">
              <w:rPr>
                <w:rFonts w:eastAsia="Times New Roman" w:cstheme="minorHAnsi"/>
                <w:color w:val="000000"/>
                <w:sz w:val="24"/>
                <w:szCs w:val="24"/>
              </w:rPr>
              <w:t>6</w:t>
            </w:r>
          </w:p>
        </w:tc>
      </w:tr>
      <w:tr w:rsidR="00416CB1" w:rsidRPr="00B350A9" w14:paraId="042A2A01" w14:textId="77777777" w:rsidTr="0060163F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356D9B" w14:textId="77777777" w:rsidR="00416CB1" w:rsidRPr="00B350A9" w:rsidRDefault="00416CB1" w:rsidP="0060163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B350A9">
              <w:rPr>
                <w:rFonts w:eastAsia="Times New Roman" w:cstheme="minorHAnsi"/>
                <w:color w:val="000000"/>
                <w:sz w:val="24"/>
                <w:szCs w:val="24"/>
              </w:rPr>
              <w:t>Recipient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BAC847" w14:textId="77777777" w:rsidR="00416CB1" w:rsidRPr="00B350A9" w:rsidRDefault="00416CB1" w:rsidP="0060163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B350A9">
              <w:rPr>
                <w:rFonts w:eastAsia="Times New Roman" w:cstheme="minorHAnsi"/>
                <w:color w:val="000000"/>
                <w:sz w:val="24"/>
                <w:szCs w:val="24"/>
              </w:rPr>
              <w:t>4 (5.9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A1EDBC" w14:textId="77777777" w:rsidR="00416CB1" w:rsidRPr="00B350A9" w:rsidRDefault="00416CB1" w:rsidP="0060163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B350A9">
              <w:rPr>
                <w:rFonts w:eastAsia="Times New Roman" w:cstheme="minorHAnsi"/>
                <w:color w:val="000000"/>
                <w:sz w:val="24"/>
                <w:szCs w:val="24"/>
              </w:rPr>
              <w:t>4 (8.2)</w:t>
            </w:r>
          </w:p>
        </w:tc>
      </w:tr>
      <w:tr w:rsidR="00416CB1" w:rsidRPr="00B350A9" w14:paraId="7838CBC6" w14:textId="77777777" w:rsidTr="0060163F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9A20A2" w14:textId="77777777" w:rsidR="00416CB1" w:rsidRPr="00B350A9" w:rsidRDefault="00416CB1" w:rsidP="0060163F">
            <w:pPr>
              <w:spacing w:after="0" w:line="240" w:lineRule="auto"/>
              <w:ind w:left="720"/>
              <w:rPr>
                <w:rFonts w:eastAsia="Times New Roman" w:cstheme="minorHAnsi"/>
                <w:sz w:val="24"/>
                <w:szCs w:val="24"/>
              </w:rPr>
            </w:pPr>
            <w:r w:rsidRPr="00B350A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andida albicans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E2D081" w14:textId="77777777" w:rsidR="00416CB1" w:rsidRPr="00B350A9" w:rsidRDefault="00416CB1" w:rsidP="0060163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B350A9"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659CAE" w14:textId="77777777" w:rsidR="00416CB1" w:rsidRPr="00B350A9" w:rsidRDefault="00416CB1" w:rsidP="0060163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B350A9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</w:tr>
      <w:tr w:rsidR="00416CB1" w:rsidRPr="00B350A9" w14:paraId="61DD7403" w14:textId="77777777" w:rsidTr="0060163F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EE61D8" w14:textId="77777777" w:rsidR="00416CB1" w:rsidRPr="00B350A9" w:rsidRDefault="00416CB1" w:rsidP="0060163F">
            <w:pPr>
              <w:spacing w:after="0" w:line="240" w:lineRule="auto"/>
              <w:ind w:left="720"/>
              <w:rPr>
                <w:rFonts w:eastAsia="Times New Roman" w:cstheme="minorHAnsi"/>
                <w:sz w:val="24"/>
                <w:szCs w:val="24"/>
              </w:rPr>
            </w:pPr>
            <w:r w:rsidRPr="00B350A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 xml:space="preserve">Candida </w:t>
            </w:r>
            <w:proofErr w:type="spellStart"/>
            <w:r w:rsidRPr="00B350A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dublinensis</w:t>
            </w:r>
            <w:proofErr w:type="spellEnd"/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2C5923" w14:textId="77777777" w:rsidR="00416CB1" w:rsidRPr="00B350A9" w:rsidRDefault="00416CB1" w:rsidP="0060163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B350A9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6459FF" w14:textId="77777777" w:rsidR="00416CB1" w:rsidRPr="00B350A9" w:rsidRDefault="00416CB1" w:rsidP="0060163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B350A9"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</w:p>
        </w:tc>
      </w:tr>
      <w:tr w:rsidR="00416CB1" w:rsidRPr="00B350A9" w14:paraId="7C0B72E2" w14:textId="77777777" w:rsidTr="0060163F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B871E8" w14:textId="77777777" w:rsidR="00416CB1" w:rsidRPr="00B350A9" w:rsidRDefault="00416CB1" w:rsidP="0060163F">
            <w:pPr>
              <w:spacing w:after="0" w:line="240" w:lineRule="auto"/>
              <w:ind w:left="720"/>
              <w:rPr>
                <w:rFonts w:eastAsia="Times New Roman" w:cstheme="minorHAnsi"/>
                <w:sz w:val="24"/>
                <w:szCs w:val="24"/>
              </w:rPr>
            </w:pPr>
            <w:r w:rsidRPr="00B350A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andida glabrata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F68A74" w14:textId="77777777" w:rsidR="00416CB1" w:rsidRPr="00B350A9" w:rsidRDefault="00416CB1" w:rsidP="0060163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B350A9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2A4E53" w14:textId="77777777" w:rsidR="00416CB1" w:rsidRPr="00B350A9" w:rsidRDefault="00416CB1" w:rsidP="0060163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B350A9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</w:tr>
      <w:tr w:rsidR="00416CB1" w:rsidRPr="00B350A9" w14:paraId="4BB6AAEE" w14:textId="77777777" w:rsidTr="0060163F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4332CC" w14:textId="77777777" w:rsidR="00416CB1" w:rsidRPr="00B350A9" w:rsidRDefault="00416CB1" w:rsidP="0060163F">
            <w:pPr>
              <w:spacing w:after="0" w:line="240" w:lineRule="auto"/>
              <w:ind w:left="720"/>
              <w:rPr>
                <w:rFonts w:eastAsia="Times New Roman" w:cstheme="minorHAnsi"/>
                <w:sz w:val="24"/>
                <w:szCs w:val="24"/>
              </w:rPr>
            </w:pPr>
            <w:r w:rsidRPr="00B350A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andida tropicalis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00AF20" w14:textId="77777777" w:rsidR="00416CB1" w:rsidRPr="00B350A9" w:rsidRDefault="00416CB1" w:rsidP="0060163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B350A9"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4B317F" w14:textId="77777777" w:rsidR="00416CB1" w:rsidRPr="00B350A9" w:rsidRDefault="00416CB1" w:rsidP="0060163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B350A9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</w:tr>
      <w:tr w:rsidR="00416CB1" w:rsidRPr="00B350A9" w14:paraId="573250DF" w14:textId="77777777" w:rsidTr="0060163F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C8457A" w14:textId="77777777" w:rsidR="00416CB1" w:rsidRPr="00B350A9" w:rsidRDefault="00416CB1" w:rsidP="0060163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B350A9">
              <w:rPr>
                <w:rFonts w:eastAsia="Times New Roman" w:cstheme="minorHAnsi"/>
                <w:color w:val="000000"/>
                <w:sz w:val="24"/>
                <w:szCs w:val="24"/>
              </w:rPr>
              <w:t>Surveillance culture within 6 weeks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1E2B11" w14:textId="77777777" w:rsidR="00416CB1" w:rsidRPr="00B350A9" w:rsidRDefault="00416CB1" w:rsidP="0060163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B350A9">
              <w:rPr>
                <w:rFonts w:eastAsia="Times New Roman" w:cstheme="minorHAnsi"/>
                <w:color w:val="000000"/>
                <w:sz w:val="24"/>
                <w:szCs w:val="24"/>
              </w:rPr>
              <w:t>35 (51.5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670B89" w14:textId="77777777" w:rsidR="00416CB1" w:rsidRPr="00B350A9" w:rsidRDefault="00416CB1" w:rsidP="0060163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B350A9">
              <w:rPr>
                <w:rFonts w:eastAsia="Times New Roman" w:cstheme="minorHAnsi"/>
                <w:color w:val="000000"/>
                <w:sz w:val="24"/>
                <w:szCs w:val="24"/>
              </w:rPr>
              <w:t>4 (8.2)</w:t>
            </w:r>
          </w:p>
        </w:tc>
      </w:tr>
      <w:tr w:rsidR="00416CB1" w:rsidRPr="00B350A9" w14:paraId="26E34692" w14:textId="77777777" w:rsidTr="0060163F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556D81" w14:textId="77777777" w:rsidR="00416CB1" w:rsidRPr="00B350A9" w:rsidRDefault="00416CB1" w:rsidP="0060163F">
            <w:pPr>
              <w:spacing w:after="0" w:line="240" w:lineRule="auto"/>
              <w:ind w:left="720"/>
              <w:rPr>
                <w:rFonts w:eastAsia="Times New Roman" w:cstheme="minorHAnsi"/>
                <w:sz w:val="24"/>
                <w:szCs w:val="24"/>
              </w:rPr>
            </w:pPr>
            <w:r w:rsidRPr="00B350A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andida albicans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56B652" w14:textId="77777777" w:rsidR="00416CB1" w:rsidRPr="00B350A9" w:rsidRDefault="00416CB1" w:rsidP="0060163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B350A9">
              <w:rPr>
                <w:rFonts w:eastAsia="Times New Roman" w:cstheme="minorHAns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9D3411" w14:textId="77777777" w:rsidR="00416CB1" w:rsidRPr="00B350A9" w:rsidRDefault="00416CB1" w:rsidP="0060163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B350A9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</w:tr>
      <w:tr w:rsidR="00416CB1" w:rsidRPr="00B350A9" w14:paraId="444784DC" w14:textId="77777777" w:rsidTr="0060163F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171312" w14:textId="77777777" w:rsidR="00416CB1" w:rsidRPr="00B350A9" w:rsidRDefault="00416CB1" w:rsidP="0060163F">
            <w:pPr>
              <w:spacing w:after="0" w:line="240" w:lineRule="auto"/>
              <w:ind w:left="720"/>
              <w:rPr>
                <w:rFonts w:eastAsia="Times New Roman" w:cstheme="minorHAnsi"/>
                <w:sz w:val="24"/>
                <w:szCs w:val="24"/>
              </w:rPr>
            </w:pPr>
            <w:r w:rsidRPr="00B350A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 xml:space="preserve">Candida </w:t>
            </w:r>
            <w:proofErr w:type="spellStart"/>
            <w:r w:rsidRPr="00B350A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dublinensis</w:t>
            </w:r>
            <w:proofErr w:type="spellEnd"/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43970C" w14:textId="77777777" w:rsidR="00416CB1" w:rsidRPr="00B350A9" w:rsidRDefault="00416CB1" w:rsidP="0060163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B350A9">
              <w:rPr>
                <w:rFonts w:eastAsia="Times New Roman" w:cstheme="minorHAns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06646D" w14:textId="77777777" w:rsidR="00416CB1" w:rsidRPr="00B350A9" w:rsidRDefault="00416CB1" w:rsidP="0060163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B350A9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</w:tr>
    </w:tbl>
    <w:p w14:paraId="6D029618" w14:textId="77777777" w:rsidR="00416CB1" w:rsidRDefault="00416CB1"/>
    <w:sectPr w:rsidR="00416C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CB1"/>
    <w:rsid w:val="00006B6B"/>
    <w:rsid w:val="00416CB1"/>
    <w:rsid w:val="006216F1"/>
    <w:rsid w:val="009733B7"/>
    <w:rsid w:val="00D70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D059C"/>
  <w15:chartTrackingRefBased/>
  <w15:docId w15:val="{48739E7A-7445-44D5-B36D-309D47BDC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16C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6C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6CB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9</Characters>
  <Application>Microsoft Office Word</Application>
  <DocSecurity>0</DocSecurity>
  <Lines>3</Lines>
  <Paragraphs>1</Paragraphs>
  <ScaleCrop>false</ScaleCrop>
  <Company>Houston Methodist</Company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ley, Taylor</dc:creator>
  <cp:keywords/>
  <dc:description/>
  <cp:lastModifiedBy>Pasley, Taylor</cp:lastModifiedBy>
  <cp:revision>2</cp:revision>
  <dcterms:created xsi:type="dcterms:W3CDTF">2024-07-09T19:42:00Z</dcterms:created>
  <dcterms:modified xsi:type="dcterms:W3CDTF">2024-07-09T19:42:00Z</dcterms:modified>
</cp:coreProperties>
</file>